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88EB4" w14:textId="590B01D8" w:rsidR="00617631" w:rsidRPr="00882DE3" w:rsidRDefault="00195F0E" w:rsidP="00C01399">
      <w:pPr>
        <w:widowControl/>
        <w:jc w:val="left"/>
        <w:rPr>
          <w:rFonts w:ascii="Times New Roman" w:eastAsia="SimHei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eastAsia="SimHei" w:hAnsi="Times New Roman" w:cs="Times New Roman" w:hint="eastAsia"/>
          <w:b/>
          <w:noProof/>
          <w:sz w:val="22"/>
        </w:rPr>
        <w:t xml:space="preserve">Supplementary </w:t>
      </w:r>
      <w:r w:rsidR="00617631" w:rsidRPr="00882DE3">
        <w:rPr>
          <w:rFonts w:ascii="Times New Roman" w:eastAsia="SimHei" w:hAnsi="Times New Roman" w:cs="Times New Roman"/>
          <w:b/>
          <w:noProof/>
          <w:sz w:val="22"/>
        </w:rPr>
        <w:t>Table 2. Difference</w:t>
      </w:r>
      <w:r w:rsidR="00917EF8">
        <w:rPr>
          <w:rFonts w:ascii="Times New Roman" w:eastAsia="SimHei" w:hAnsi="Times New Roman" w:cs="Times New Roman" w:hint="eastAsia"/>
          <w:b/>
          <w:noProof/>
          <w:sz w:val="22"/>
        </w:rPr>
        <w:t>s</w:t>
      </w:r>
      <w:r w:rsidR="001A26B2">
        <w:rPr>
          <w:rFonts w:ascii="Times New Roman" w:eastAsia="SimHei" w:hAnsi="Times New Roman" w:cs="Times New Roman"/>
          <w:b/>
          <w:noProof/>
          <w:sz w:val="22"/>
        </w:rPr>
        <w:t xml:space="preserve">of </w:t>
      </w:r>
      <w:r w:rsidR="001A26B2">
        <w:rPr>
          <w:rFonts w:ascii="Times New Roman" w:eastAsia="SimHei" w:hAnsi="Times New Roman" w:cs="Times New Roman" w:hint="eastAsia"/>
          <w:b/>
          <w:noProof/>
          <w:sz w:val="22"/>
        </w:rPr>
        <w:t>root and shoot</w:t>
      </w:r>
      <w:r w:rsidR="00617631" w:rsidRPr="00882DE3">
        <w:rPr>
          <w:rFonts w:ascii="Times New Roman" w:eastAsia="SimHei" w:hAnsi="Times New Roman" w:cs="Times New Roman"/>
          <w:b/>
          <w:noProof/>
          <w:sz w:val="22"/>
        </w:rPr>
        <w:t xml:space="preserve"> trait</w:t>
      </w:r>
      <w:r w:rsidR="008C75C0">
        <w:rPr>
          <w:rFonts w:ascii="Times New Roman" w:eastAsia="SimHei" w:hAnsi="Times New Roman" w:cs="Times New Roman"/>
          <w:b/>
          <w:noProof/>
          <w:sz w:val="22"/>
        </w:rPr>
        <w:t>s</w:t>
      </w:r>
      <w:r w:rsidR="00617631" w:rsidRPr="00882DE3">
        <w:rPr>
          <w:rFonts w:ascii="Times New Roman" w:eastAsia="SimHei" w:hAnsi="Times New Roman" w:cs="Times New Roman"/>
          <w:b/>
          <w:noProof/>
          <w:sz w:val="22"/>
        </w:rPr>
        <w:t xml:space="preserve"> between </w:t>
      </w:r>
      <w:r w:rsidR="00917EF8">
        <w:rPr>
          <w:rFonts w:ascii="Times New Roman" w:eastAsia="SimHei" w:hAnsi="Times New Roman" w:cs="Times New Roman" w:hint="eastAsia"/>
          <w:b/>
          <w:noProof/>
          <w:sz w:val="22"/>
        </w:rPr>
        <w:t xml:space="preserve">the </w:t>
      </w:r>
      <w:r w:rsidR="00617631" w:rsidRPr="00882DE3">
        <w:rPr>
          <w:rFonts w:ascii="Times New Roman" w:hAnsi="Times New Roman" w:cs="Times New Roman"/>
          <w:b/>
          <w:i/>
          <w:color w:val="000000"/>
          <w:kern w:val="0"/>
          <w:sz w:val="22"/>
        </w:rPr>
        <w:t xml:space="preserve">indica </w:t>
      </w:r>
      <w:r w:rsidR="00617631" w:rsidRPr="00882DE3">
        <w:rPr>
          <w:rFonts w:ascii="Times New Roman" w:eastAsia="SimHei" w:hAnsi="Times New Roman" w:cs="Times New Roman"/>
          <w:b/>
          <w:noProof/>
          <w:sz w:val="22"/>
        </w:rPr>
        <w:t>and</w:t>
      </w:r>
      <w:r w:rsidR="00617631" w:rsidRPr="00882DE3">
        <w:rPr>
          <w:rFonts w:ascii="Times New Roman" w:eastAsia="SimHei" w:hAnsi="Times New Roman" w:cs="Times New Roman"/>
          <w:b/>
          <w:i/>
          <w:noProof/>
          <w:sz w:val="22"/>
        </w:rPr>
        <w:t xml:space="preserve"> </w:t>
      </w:r>
      <w:r w:rsidR="00617631" w:rsidRPr="00882DE3">
        <w:rPr>
          <w:rFonts w:ascii="Times New Roman" w:hAnsi="Times New Roman" w:cs="Times New Roman"/>
          <w:b/>
          <w:i/>
          <w:color w:val="000000"/>
          <w:kern w:val="0"/>
          <w:sz w:val="22"/>
        </w:rPr>
        <w:t>japonica</w:t>
      </w:r>
      <w:r w:rsidR="00917EF8">
        <w:rPr>
          <w:rFonts w:ascii="Times New Roman" w:hAnsi="Times New Roman" w:cs="Times New Roman" w:hint="eastAsia"/>
          <w:b/>
          <w:i/>
          <w:color w:val="000000"/>
          <w:kern w:val="0"/>
          <w:sz w:val="22"/>
        </w:rPr>
        <w:t xml:space="preserve"> </w:t>
      </w:r>
      <w:r w:rsidR="00917EF8">
        <w:rPr>
          <w:rFonts w:ascii="Times New Roman" w:hAnsi="Times New Roman" w:cs="Times New Roman" w:hint="eastAsia"/>
          <w:b/>
          <w:color w:val="000000"/>
          <w:kern w:val="0"/>
          <w:sz w:val="22"/>
        </w:rPr>
        <w:t>subgroups</w:t>
      </w:r>
      <w:r w:rsidR="00F54864" w:rsidRPr="00F54864"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</w:p>
    <w:tbl>
      <w:tblPr>
        <w:tblpPr w:leftFromText="180" w:rightFromText="180" w:vertAnchor="text" w:horzAnchor="margin" w:tblpY="15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1189"/>
        <w:gridCol w:w="1269"/>
        <w:gridCol w:w="1180"/>
        <w:gridCol w:w="1163"/>
        <w:gridCol w:w="1180"/>
        <w:gridCol w:w="943"/>
      </w:tblGrid>
      <w:tr w:rsidR="00442B8B" w:rsidRPr="00160F66" w14:paraId="5FE4CA66" w14:textId="77777777" w:rsidTr="004775AB">
        <w:trPr>
          <w:trHeight w:val="270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6CFB" w14:textId="77777777" w:rsidR="00442B8B" w:rsidRPr="00160F66" w:rsidRDefault="004775A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87A3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ot weight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69BC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oot weight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0BE5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ot length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0551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oot thicknes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C5F2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oot length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C6BB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/S</w:t>
            </w:r>
          </w:p>
        </w:tc>
      </w:tr>
      <w:tr w:rsidR="00442B8B" w:rsidRPr="00160F66" w14:paraId="745742EF" w14:textId="77777777" w:rsidTr="004775AB">
        <w:trPr>
          <w:trHeight w:val="27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9C6B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Japonica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1106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2</w:t>
            </w:r>
            <w:r w:rsidRPr="0031106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AE42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.8±67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g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D758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1.1±10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g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1BBD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.83±1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cm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1A86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±0.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m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39B4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.77±3.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cm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A2FB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9±0.13</w:t>
            </w:r>
          </w:p>
        </w:tc>
      </w:tr>
      <w:tr w:rsidR="00442B8B" w:rsidRPr="00160F66" w14:paraId="2DEB419C" w14:textId="77777777" w:rsidTr="004775AB">
        <w:trPr>
          <w:trHeight w:val="270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2AFBD2A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Indica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1106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14</w:t>
            </w:r>
            <w:r w:rsidRPr="0031106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AF8D54A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6.5±71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71B5A56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9.4±106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g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F658901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.61±1.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c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45DDA2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±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mm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454437B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.31±3.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cm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AD7EEE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7±0.10</w:t>
            </w:r>
          </w:p>
        </w:tc>
      </w:tr>
      <w:tr w:rsidR="00442B8B" w:rsidRPr="00160F66" w14:paraId="4FEF2A15" w14:textId="77777777" w:rsidTr="004775AB">
        <w:trPr>
          <w:trHeight w:val="270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540CCA6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-te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o-tail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F7C104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6E-0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8B47F95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2E-15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F8F5BC1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BFF924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8E-08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4C5C800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2966D62" w14:textId="77777777" w:rsidR="00442B8B" w:rsidRPr="00160F66" w:rsidRDefault="00442B8B" w:rsidP="004775A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60F6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</w:tr>
    </w:tbl>
    <w:p w14:paraId="4D749117" w14:textId="77777777" w:rsidR="00DA66B3" w:rsidRDefault="00DA66B3"/>
    <w:p w14:paraId="7A8179CF" w14:textId="77777777" w:rsidR="00917EF8" w:rsidRDefault="00917EF8"/>
    <w:sectPr w:rsidR="00917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87BEC" w14:textId="77777777" w:rsidR="005D3E55" w:rsidRDefault="005D3E55" w:rsidP="00160F66">
      <w:r>
        <w:separator/>
      </w:r>
    </w:p>
  </w:endnote>
  <w:endnote w:type="continuationSeparator" w:id="0">
    <w:p w14:paraId="16B8FE6A" w14:textId="77777777" w:rsidR="005D3E55" w:rsidRDefault="005D3E55" w:rsidP="00160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C61EF" w14:textId="77777777" w:rsidR="005D3E55" w:rsidRDefault="005D3E55" w:rsidP="00160F66">
      <w:r>
        <w:separator/>
      </w:r>
    </w:p>
  </w:footnote>
  <w:footnote w:type="continuationSeparator" w:id="0">
    <w:p w14:paraId="5927B934" w14:textId="77777777" w:rsidR="005D3E55" w:rsidRDefault="005D3E55" w:rsidP="00160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DU3MTW3sDQAAiUdpeDU4uLM/DyQAsNaAMmetB0sAAAA"/>
  </w:docVars>
  <w:rsids>
    <w:rsidRoot w:val="00BC0F27"/>
    <w:rsid w:val="00122DC4"/>
    <w:rsid w:val="0015368D"/>
    <w:rsid w:val="00160F66"/>
    <w:rsid w:val="00195F0E"/>
    <w:rsid w:val="001A26B2"/>
    <w:rsid w:val="00252BA2"/>
    <w:rsid w:val="00311069"/>
    <w:rsid w:val="003F6366"/>
    <w:rsid w:val="00442B8B"/>
    <w:rsid w:val="004775AB"/>
    <w:rsid w:val="004D5DB2"/>
    <w:rsid w:val="00536901"/>
    <w:rsid w:val="00572941"/>
    <w:rsid w:val="005D3E55"/>
    <w:rsid w:val="00617631"/>
    <w:rsid w:val="007235DB"/>
    <w:rsid w:val="00736DB3"/>
    <w:rsid w:val="007B3718"/>
    <w:rsid w:val="0082390F"/>
    <w:rsid w:val="00850C8E"/>
    <w:rsid w:val="008C75C0"/>
    <w:rsid w:val="00911A1A"/>
    <w:rsid w:val="00917EF8"/>
    <w:rsid w:val="00991743"/>
    <w:rsid w:val="00A358BD"/>
    <w:rsid w:val="00B0640A"/>
    <w:rsid w:val="00B153DE"/>
    <w:rsid w:val="00BC0F27"/>
    <w:rsid w:val="00BE74A4"/>
    <w:rsid w:val="00C01399"/>
    <w:rsid w:val="00C06D33"/>
    <w:rsid w:val="00CD4B29"/>
    <w:rsid w:val="00CE5CDA"/>
    <w:rsid w:val="00D37A2F"/>
    <w:rsid w:val="00D751B3"/>
    <w:rsid w:val="00DA66B3"/>
    <w:rsid w:val="00DC526E"/>
    <w:rsid w:val="00DC7653"/>
    <w:rsid w:val="00F54864"/>
    <w:rsid w:val="00FD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A6C784"/>
  <w15:docId w15:val="{C7671AB4-EECF-4CD3-903E-9BCD291D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0F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0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0F6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B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B2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g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Shyam Sundar W.</cp:lastModifiedBy>
  <cp:revision>5</cp:revision>
  <dcterms:created xsi:type="dcterms:W3CDTF">2019-06-25T05:34:00Z</dcterms:created>
  <dcterms:modified xsi:type="dcterms:W3CDTF">2021-06-23T04:56:00Z</dcterms:modified>
</cp:coreProperties>
</file>